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A188CD" w:rsidR="00FB3483" w:rsidRDefault="00A256D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F476802" w:rsidR="00FB3483" w:rsidRDefault="00A256D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492D36" w:rsidR="00FB3483" w:rsidRDefault="00A256D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r>
              <w:rPr>
                <w:rFonts w:ascii="Arial" w:hAnsi="Arial" w:cs="Arial"/>
                <w:color w:val="auto"/>
                <w:sz w:val="18"/>
                <w:szCs w:val="18"/>
                <w:lang w:eastAsia="zh-CN"/>
              </w:rPr>
              <w:t>,6</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8C5E0B" w:rsidR="00FB3483"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008073" w:rsidR="00FB3483"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9D73C9" w:rsidR="00FB3483"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6FC926" w:rsidR="00FB3483"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849C8E" w:rsidR="00FB3483"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76E70C" w:rsidR="00FB3483"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8AB409" w:rsidR="00930A31"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29C70F" w:rsidR="00930A31"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30DAAE" w:rsidR="00FB3483"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4216CF" w:rsidR="00FB3483"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71E116" w:rsidR="00930A31"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D4D352" w:rsidR="00930A31"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BBD1D2" w:rsidR="00930A31" w:rsidRDefault="00FE22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0FDE68" w:rsidR="00930A31"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Default="00930A31" w:rsidP="005979B8">
            <w:pPr>
              <w:pStyle w:val="Default"/>
              <w:spacing w:before="40" w:after="40"/>
              <w:rPr>
                <w:rFonts w:ascii="Arial" w:hAnsi="Arial" w:cs="Arial"/>
                <w:color w:val="auto"/>
                <w:sz w:val="18"/>
                <w:szCs w:val="18"/>
              </w:rPr>
            </w:pP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D3EF8F" w:rsidR="006E5FE2"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9A0821" w:rsidR="006E5FE2"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618F0F" w:rsidR="00930A31"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B9F8BA" w:rsidR="00930A31"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F3DC87" w:rsidR="00FB3483"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1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8365E2" w:rsidR="00FB3483"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B32DB9" w:rsidR="00FB3483"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E84282" w:rsidR="00930A31"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203A0E" w:rsidR="00930A31" w:rsidRDefault="00C267D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Default="00930A31" w:rsidP="005979B8">
            <w:pPr>
              <w:pStyle w:val="Default"/>
              <w:spacing w:before="40" w:after="40"/>
              <w:rPr>
                <w:rFonts w:ascii="Arial" w:hAnsi="Arial" w:cs="Arial"/>
                <w:color w:val="auto"/>
                <w:sz w:val="18"/>
                <w:szCs w:val="18"/>
              </w:rPr>
            </w:pP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Default="00930A31" w:rsidP="005979B8">
            <w:pPr>
              <w:pStyle w:val="Default"/>
              <w:spacing w:before="40" w:after="40"/>
              <w:rPr>
                <w:rFonts w:ascii="Arial" w:hAnsi="Arial" w:cs="Arial"/>
                <w:color w:val="auto"/>
                <w:sz w:val="18"/>
                <w:szCs w:val="18"/>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48EA75" w:rsidR="00FB3483" w:rsidRDefault="00BC7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B133F2" w:rsidR="00077B44" w:rsidRDefault="0077234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D4A8DF" w:rsidR="00930A31" w:rsidRDefault="00BC76E6"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1</w:t>
            </w:r>
            <w:r>
              <w:rPr>
                <w:rFonts w:ascii="Arial" w:hAnsi="Arial" w:cs="Arial"/>
                <w:color w:val="auto"/>
                <w:sz w:val="18"/>
                <w:szCs w:val="18"/>
                <w:lang w:eastAsia="zh-CN"/>
              </w:rPr>
              <w:t>5,16,1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9B32CA" w:rsidR="00930A31" w:rsidRDefault="00BC76E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C4C564" w:rsidR="00930A31" w:rsidRDefault="00BC76E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F8926B" w:rsidR="00930A31" w:rsidRDefault="00BC76E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15E4CD" w:rsidR="00930A31" w:rsidRDefault="00CD431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188A07" w:rsidR="00930A31" w:rsidRDefault="00CD431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6</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74186B" w:rsidR="00077B44" w:rsidRDefault="00CD431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D98D98" w:rsidR="00077B44" w:rsidRDefault="00CD431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1A006C" w:rsidR="00077B44" w:rsidRDefault="00CD431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18DEB" w14:textId="77777777" w:rsidR="00E51B47" w:rsidRDefault="00E51B47">
      <w:r>
        <w:separator/>
      </w:r>
    </w:p>
  </w:endnote>
  <w:endnote w:type="continuationSeparator" w:id="0">
    <w:p w14:paraId="4106E324" w14:textId="77777777" w:rsidR="00E51B47" w:rsidRDefault="00E51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E32B47" w14:textId="77777777" w:rsidR="00E51B47" w:rsidRDefault="00E51B47">
      <w:r>
        <w:separator/>
      </w:r>
    </w:p>
  </w:footnote>
  <w:footnote w:type="continuationSeparator" w:id="0">
    <w:p w14:paraId="78BC3704" w14:textId="77777777" w:rsidR="00E51B47" w:rsidRDefault="00E51B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16700"/>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34F"/>
    <w:rsid w:val="0077253C"/>
    <w:rsid w:val="008412D5"/>
    <w:rsid w:val="008A3EAE"/>
    <w:rsid w:val="008E2C91"/>
    <w:rsid w:val="00930A31"/>
    <w:rsid w:val="00947707"/>
    <w:rsid w:val="009827E5"/>
    <w:rsid w:val="00A215D2"/>
    <w:rsid w:val="00A256DF"/>
    <w:rsid w:val="00A86593"/>
    <w:rsid w:val="00AB79CE"/>
    <w:rsid w:val="00AE4BBD"/>
    <w:rsid w:val="00B51910"/>
    <w:rsid w:val="00BC76E6"/>
    <w:rsid w:val="00C22710"/>
    <w:rsid w:val="00C267D1"/>
    <w:rsid w:val="00CD4314"/>
    <w:rsid w:val="00D95D84"/>
    <w:rsid w:val="00DC4F19"/>
    <w:rsid w:val="00E324A8"/>
    <w:rsid w:val="00E51B47"/>
    <w:rsid w:val="00E66E3A"/>
    <w:rsid w:val="00EB610E"/>
    <w:rsid w:val="00F67C14"/>
    <w:rsid w:val="00FB3483"/>
    <w:rsid w:val="00FE22F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堃林 陈</cp:lastModifiedBy>
  <cp:revision>32</cp:revision>
  <cp:lastPrinted>2020-11-24T03:02:00Z</cp:lastPrinted>
  <dcterms:created xsi:type="dcterms:W3CDTF">2020-11-24T03:02:00Z</dcterms:created>
  <dcterms:modified xsi:type="dcterms:W3CDTF">2023-03-17T03:09:00Z</dcterms:modified>
</cp:coreProperties>
</file>